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ED2" w:rsidRPr="00C35E20" w:rsidRDefault="00FA5ED2" w:rsidP="00FA5ED2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b/>
          <w:sz w:val="20"/>
          <w:szCs w:val="20"/>
          <w:lang w:val="en-GB"/>
        </w:rPr>
        <w:t>S2 Table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 Medium-term effects of different blood sampling techniques and control treatment on behavio</w:t>
      </w:r>
      <w:r>
        <w:rPr>
          <w:rFonts w:ascii="Arial" w:hAnsi="Arial" w:cs="Arial"/>
          <w:sz w:val="20"/>
          <w:szCs w:val="20"/>
          <w:lang w:val="en-GB"/>
        </w:rPr>
        <w:t>u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r in the Open Field (A), Novel Object (B) and Social Interaction test (C). Data </w:t>
      </w:r>
      <w:proofErr w:type="gramStart"/>
      <w:r w:rsidRPr="00C35E20">
        <w:rPr>
          <w:rFonts w:ascii="Arial" w:hAnsi="Arial" w:cs="Arial"/>
          <w:sz w:val="20"/>
          <w:szCs w:val="20"/>
          <w:lang w:val="en-GB"/>
        </w:rPr>
        <w:t>are presented</w:t>
      </w:r>
      <w:proofErr w:type="gramEnd"/>
      <w:r w:rsidRPr="00C35E20">
        <w:rPr>
          <w:rFonts w:ascii="Arial" w:hAnsi="Arial" w:cs="Arial"/>
          <w:sz w:val="20"/>
          <w:szCs w:val="20"/>
          <w:lang w:val="en-GB"/>
        </w:rPr>
        <w:t xml:space="preserve"> as means and SEM. </w:t>
      </w:r>
      <w:r w:rsidRPr="00C35E20">
        <w:rPr>
          <w:rFonts w:ascii="Arial" w:hAnsi="Arial" w:cs="Arial"/>
          <w:b/>
          <w:sz w:val="20"/>
          <w:szCs w:val="20"/>
          <w:lang w:val="en-GB"/>
        </w:rPr>
        <w:t>Bold</w:t>
      </w:r>
      <w:r w:rsidRPr="00C35E20">
        <w:rPr>
          <w:rFonts w:ascii="Arial" w:hAnsi="Arial" w:cs="Arial"/>
          <w:sz w:val="20"/>
          <w:szCs w:val="20"/>
          <w:lang w:val="en-GB"/>
        </w:rPr>
        <w:t xml:space="preserve"> typeface highlights statistically significant differences between groups (p &lt; 0.05; Univariate ANOVA). Means with different letters differ significantly from each other (p &lt; 0.05, Bonferroni </w:t>
      </w:r>
      <w:r w:rsidRPr="00C35E20">
        <w:rPr>
          <w:rFonts w:ascii="Arial" w:hAnsi="Arial" w:cs="Arial"/>
          <w:i/>
          <w:sz w:val="20"/>
          <w:szCs w:val="20"/>
          <w:lang w:val="en-GB"/>
        </w:rPr>
        <w:t>post hoc</w:t>
      </w:r>
      <w:r w:rsidRPr="00C35E20">
        <w:rPr>
          <w:rFonts w:ascii="Arial" w:hAnsi="Arial" w:cs="Arial"/>
          <w:sz w:val="20"/>
          <w:szCs w:val="20"/>
          <w:lang w:val="en-GB"/>
        </w:rPr>
        <w:t>).</w:t>
      </w:r>
    </w:p>
    <w:p w:rsidR="00FA5ED2" w:rsidRPr="00C35E20" w:rsidRDefault="00FA5ED2" w:rsidP="00FA5ED2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t>A) Open Field test</w:t>
      </w:r>
    </w:p>
    <w:tbl>
      <w:tblPr>
        <w:tblStyle w:val="Tabellenraster"/>
        <w:tblW w:w="13149" w:type="dxa"/>
        <w:tblLayout w:type="fixed"/>
        <w:tblLook w:val="04A0" w:firstRow="1" w:lastRow="0" w:firstColumn="1" w:lastColumn="0" w:noHBand="0" w:noVBand="1"/>
      </w:tblPr>
      <w:tblGrid>
        <w:gridCol w:w="3227"/>
        <w:gridCol w:w="1474"/>
        <w:gridCol w:w="1474"/>
        <w:gridCol w:w="1474"/>
        <w:gridCol w:w="1474"/>
        <w:gridCol w:w="1475"/>
        <w:gridCol w:w="1559"/>
        <w:gridCol w:w="992"/>
      </w:tblGrid>
      <w:tr w:rsidR="00FA5ED2" w:rsidRPr="00C35E20" w:rsidTr="00FB26A6">
        <w:trPr>
          <w:trHeight w:val="348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  <w:gridSpan w:val="5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Statistical analysis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HCO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CO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VB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RBB</w:t>
            </w:r>
          </w:p>
        </w:tc>
        <w:tc>
          <w:tcPr>
            <w:tcW w:w="1475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VB</w:t>
            </w:r>
          </w:p>
        </w:tc>
        <w:tc>
          <w:tcPr>
            <w:tcW w:w="1559" w:type="dxa"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</w:tc>
        <w:tc>
          <w:tcPr>
            <w:tcW w:w="992" w:type="dxa"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otal distanc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.5 ± 1.7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3.3 ± 1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1.7 ± 1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7.2 ± 2.1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1.8 ± 0.8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271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77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outer zone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1.1 ± 1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9.5 ± 2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6 ± 2.2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7 ± 1.4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9.3 ± 2.9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363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833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outer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7.6 ± 3.7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48.5 ± 8.2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0.6 ± 6.5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69.4 ± 1.9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4.7 ± 7.8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299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285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outer zon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0.2 ± 1.5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9 ± 1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b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0 ± 1.3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a 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.9 ± 2.0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6.9 ± 0.7</w:t>
            </w:r>
            <w:r w:rsidRPr="00C35E2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= 3.415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6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inner zone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0.6 ± 1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9.0 ± 2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3 ± 2.2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4 ± 1.1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9 ± 2.9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319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864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inner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7.9 ± 2.9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8.1 ± 8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5.2 ± 6.0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6.7 ± 2.2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1.3 ± 7.6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055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103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inner zon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7</w:t>
            </w:r>
            <w:r w:rsidRPr="00C35E20">
              <w:rPr>
                <w:lang w:val="en-GB"/>
              </w:rPr>
              <w:t xml:space="preserve">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± 0.5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9 ± 0.7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3 ± 0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8 ± 0.4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5 ± 0.8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503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733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Latency to enter inner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1.1 ± 5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6.3 ± 5.9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.6 ± 12.0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5.5 ± 9.9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6 ± 2.9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588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673</w:t>
            </w:r>
          </w:p>
        </w:tc>
      </w:tr>
    </w:tbl>
    <w:p w:rsidR="00FA5ED2" w:rsidRPr="00C35E20" w:rsidRDefault="00FA5ED2" w:rsidP="00FA5ED2">
      <w:pPr>
        <w:spacing w:after="0"/>
        <w:rPr>
          <w:rFonts w:ascii="Arial" w:hAnsi="Arial" w:cs="Arial"/>
          <w:sz w:val="18"/>
          <w:szCs w:val="20"/>
          <w:lang w:val="en-GB"/>
        </w:rPr>
      </w:pPr>
    </w:p>
    <w:p w:rsidR="00FA5ED2" w:rsidRPr="00C35E20" w:rsidRDefault="00FA5ED2" w:rsidP="00FA5ED2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t>B) Novel Object test</w:t>
      </w:r>
    </w:p>
    <w:tbl>
      <w:tblPr>
        <w:tblStyle w:val="Tabellenraster"/>
        <w:tblW w:w="13149" w:type="dxa"/>
        <w:tblLayout w:type="fixed"/>
        <w:tblLook w:val="04A0" w:firstRow="1" w:lastRow="0" w:firstColumn="1" w:lastColumn="0" w:noHBand="0" w:noVBand="1"/>
      </w:tblPr>
      <w:tblGrid>
        <w:gridCol w:w="3227"/>
        <w:gridCol w:w="1474"/>
        <w:gridCol w:w="1474"/>
        <w:gridCol w:w="1474"/>
        <w:gridCol w:w="1474"/>
        <w:gridCol w:w="1475"/>
        <w:gridCol w:w="1559"/>
        <w:gridCol w:w="992"/>
      </w:tblGrid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  <w:gridSpan w:val="5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2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Statistical analysis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HCO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CO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VB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RBB</w:t>
            </w:r>
          </w:p>
        </w:tc>
        <w:tc>
          <w:tcPr>
            <w:tcW w:w="1475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VB</w:t>
            </w:r>
          </w:p>
        </w:tc>
        <w:tc>
          <w:tcPr>
            <w:tcW w:w="1559" w:type="dxa"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</w:tc>
        <w:tc>
          <w:tcPr>
            <w:tcW w:w="992" w:type="dxa"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otal distanc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.2 ± 1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3.1 ± 1.8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4.1 ± 1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.0 ± 1.6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9.7 ± 1.4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689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170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outer zone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2.5 ± 1.7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1.8 ± 1.9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1.6 ± 1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9 ± 1.9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0 ± 1.7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550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205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outer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9.5 ± 7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52.9 ± 9.7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50.6</w:t>
            </w:r>
            <w:r w:rsidRPr="00C35E20">
              <w:rPr>
                <w:lang w:val="en-GB"/>
              </w:rPr>
              <w:t xml:space="preserve">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± 9.9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4.3 ± 19.8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56.3 ± 19.5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526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717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outer zon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0.2 ± 0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1.3 ± 0.7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11.6 ± 1.1 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.6 ± 1.1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5 ± 0.8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163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inner zone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5.4 ± 4.7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2.6 ± 4.5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4.5 ± 4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2.7 ± 6.1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5.3 ± 7.6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447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235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inner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1.5 ± 4.5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0.4 ± 3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9.2 ± 4.9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6.9 ± 5.1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7.8 ± 8.2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198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inner zon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1 ± 0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2 ± 0.8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4 ± 0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1 ± 0.7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2 ± 0.8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996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420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interaction zone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1.3</w:t>
            </w:r>
            <w:r w:rsidRPr="00C35E20">
              <w:rPr>
                <w:lang w:val="en-GB"/>
              </w:rPr>
              <w:t xml:space="preserve">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± 5.0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0.9 ± 4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6.9 ± 4.8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8.1 ± 5.1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7.3 ± 6.6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137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interaction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6.8 ± 8.9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5.2 ± 9.9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5.5 ± 3.2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0.6 ± 17.2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2.0 ± 11.4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176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949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interaction zon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9 ± 0.5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7 ± 0.5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5.0 ± 0.5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9 ± 0.8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.3 ± 0.7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699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597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Latency to enter interact.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8.9 ± 7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3.8 ± 5.2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3.6 ± 4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.1 ± 4.1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7.2 ± 6.9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048</w:t>
            </w:r>
          </w:p>
        </w:tc>
        <w:tc>
          <w:tcPr>
            <w:tcW w:w="992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996</w:t>
            </w:r>
          </w:p>
        </w:tc>
      </w:tr>
    </w:tbl>
    <w:p w:rsidR="00FA5ED2" w:rsidRPr="00C35E20" w:rsidRDefault="00FA5ED2" w:rsidP="00FA5ED2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lastRenderedPageBreak/>
        <w:t>C) Social interaction test</w:t>
      </w:r>
    </w:p>
    <w:tbl>
      <w:tblPr>
        <w:tblStyle w:val="Tabellenraster"/>
        <w:tblW w:w="13291" w:type="dxa"/>
        <w:tblLayout w:type="fixed"/>
        <w:tblLook w:val="04A0" w:firstRow="1" w:lastRow="0" w:firstColumn="1" w:lastColumn="0" w:noHBand="0" w:noVBand="1"/>
      </w:tblPr>
      <w:tblGrid>
        <w:gridCol w:w="3227"/>
        <w:gridCol w:w="1474"/>
        <w:gridCol w:w="1474"/>
        <w:gridCol w:w="1474"/>
        <w:gridCol w:w="1474"/>
        <w:gridCol w:w="1475"/>
        <w:gridCol w:w="1559"/>
        <w:gridCol w:w="1134"/>
      </w:tblGrid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  <w:gridSpan w:val="5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2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Statistical analysis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HCO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CO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VB</w:t>
            </w:r>
          </w:p>
        </w:tc>
        <w:tc>
          <w:tcPr>
            <w:tcW w:w="1474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RBB</w:t>
            </w:r>
          </w:p>
        </w:tc>
        <w:tc>
          <w:tcPr>
            <w:tcW w:w="1475" w:type="dxa"/>
            <w:noWrap/>
            <w:vAlign w:val="center"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VB</w:t>
            </w:r>
          </w:p>
        </w:tc>
        <w:tc>
          <w:tcPr>
            <w:tcW w:w="1559" w:type="dxa"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134" w:type="dxa"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otal distanc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.0 ± 1.1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.6 ± 1.0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5.1 ± 1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.4 ± 1.4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3.0 ± 1.0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400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807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outer zone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.0 ± 0.9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.9 ± 1.0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3.0 ± 0.8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2.8 ± 1.7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9.9 ± 0.8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320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277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outer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51.8 ± 10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38.5 ± 11.2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3.6 ± 8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68.1 ± 15.8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43.3 ± 14.9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) = 0.901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472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outer zon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6 ± 0.9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8 ± 0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.3 ± 0.8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8.9 ± 1.1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7.1 ± 0.9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608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659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inner zone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8.5 ± 2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0.3 ± 2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2.3 ± 2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.1 ± 3.5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4.7 ± 2.2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1.565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200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inner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0.3 ± 5.6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2.2 ± 4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8.4 ± 5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9.6 ± 4.9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6.9 ± 3.5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107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96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inner zon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1 ± 0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4 ± 0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4 ± 0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.8 ± 0.3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.9 ± 0.3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778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545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Entries to interaction zone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2.6 ± 2.0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2.5</w:t>
            </w:r>
            <w:r w:rsidRPr="00C35E20">
              <w:rPr>
                <w:lang w:val="en-GB"/>
              </w:rPr>
              <w:t xml:space="preserve">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± 2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7.6 ± 2.9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5.8 ± 3.8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1.6 ± 3.1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2.149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091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Time in interaction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00.3 ± 7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11.6 ± 9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03.2 ± 5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00.3 ± 11.6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112.4 ± 11.4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416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796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Distance in interaction zone (m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2 ± 0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4 ± 0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4 ± 0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.7 ± 0.4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.0 ± 0.5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(4,44) 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= 0.612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656</w:t>
            </w:r>
          </w:p>
        </w:tc>
      </w:tr>
      <w:tr w:rsidR="00FA5ED2" w:rsidRPr="00C35E20" w:rsidTr="00FB26A6">
        <w:trPr>
          <w:trHeight w:val="300"/>
        </w:trPr>
        <w:tc>
          <w:tcPr>
            <w:tcW w:w="3227" w:type="dxa"/>
            <w:noWrap/>
            <w:vAlign w:val="center"/>
            <w:hideMark/>
          </w:tcPr>
          <w:p w:rsidR="00FA5ED2" w:rsidRPr="00C35E20" w:rsidRDefault="00FA5ED2" w:rsidP="00FB26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Latency to enter interact. zone (s)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3.0 ± 4.0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3.8 ± 10.3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23.9 ± 5.4</w:t>
            </w:r>
          </w:p>
        </w:tc>
        <w:tc>
          <w:tcPr>
            <w:tcW w:w="147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46.9 ± 15.3</w:t>
            </w:r>
          </w:p>
        </w:tc>
        <w:tc>
          <w:tcPr>
            <w:tcW w:w="1475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31.2 ± 8.5</w:t>
            </w:r>
          </w:p>
        </w:tc>
        <w:tc>
          <w:tcPr>
            <w:tcW w:w="1559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Pr="00C35E20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(4,44)</w:t>
            </w: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 xml:space="preserve"> = 0.997</w:t>
            </w:r>
          </w:p>
        </w:tc>
        <w:tc>
          <w:tcPr>
            <w:tcW w:w="1134" w:type="dxa"/>
            <w:noWrap/>
            <w:vAlign w:val="center"/>
            <w:hideMark/>
          </w:tcPr>
          <w:p w:rsidR="00FA5ED2" w:rsidRPr="00C35E20" w:rsidRDefault="00FA5ED2" w:rsidP="00FB26A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5E20">
              <w:rPr>
                <w:rFonts w:ascii="Arial" w:hAnsi="Arial" w:cs="Arial"/>
                <w:sz w:val="20"/>
                <w:szCs w:val="20"/>
                <w:lang w:val="en-GB"/>
              </w:rPr>
              <w:t>0.420</w:t>
            </w:r>
          </w:p>
        </w:tc>
      </w:tr>
    </w:tbl>
    <w:p w:rsidR="00FA5ED2" w:rsidRPr="00C35E20" w:rsidRDefault="00FA5ED2" w:rsidP="00FA5ED2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35E20">
        <w:rPr>
          <w:rFonts w:ascii="Arial" w:hAnsi="Arial" w:cs="Arial"/>
          <w:sz w:val="20"/>
          <w:szCs w:val="20"/>
          <w:lang w:val="en-GB"/>
        </w:rPr>
        <w:t xml:space="preserve">Legend: HCO handling control, ACO, anaesthesia control, TVB tail vessel bleeding, RBB retrobulbar bleeding, FVB facial vein bleeding; m meter; s seconds; SEM standard error of the mean, interact. </w:t>
      </w:r>
      <w:proofErr w:type="gramStart"/>
      <w:r w:rsidRPr="00C35E20">
        <w:rPr>
          <w:rFonts w:ascii="Arial" w:hAnsi="Arial" w:cs="Arial"/>
          <w:sz w:val="20"/>
          <w:szCs w:val="20"/>
          <w:lang w:val="en-GB"/>
        </w:rPr>
        <w:t>interaction</w:t>
      </w:r>
      <w:proofErr w:type="gramEnd"/>
    </w:p>
    <w:p w:rsidR="00F90813" w:rsidRPr="00FA5ED2" w:rsidRDefault="00F90813">
      <w:pPr>
        <w:rPr>
          <w:lang w:val="en-GB"/>
        </w:rPr>
      </w:pPr>
      <w:bookmarkStart w:id="0" w:name="_GoBack"/>
      <w:bookmarkEnd w:id="0"/>
    </w:p>
    <w:sectPr w:rsidR="00F90813" w:rsidRPr="00FA5ED2" w:rsidSect="00FA5E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ED2"/>
    <w:rsid w:val="00F90813"/>
    <w:rsid w:val="00FA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95F2B7-0237-4651-AB18-D46E3C8F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5E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5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1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Neele</dc:creator>
  <cp:keywords/>
  <dc:description/>
  <cp:lastModifiedBy>Meyer, Neele</cp:lastModifiedBy>
  <cp:revision>1</cp:revision>
  <dcterms:created xsi:type="dcterms:W3CDTF">2020-08-20T12:45:00Z</dcterms:created>
  <dcterms:modified xsi:type="dcterms:W3CDTF">2020-08-20T12:50:00Z</dcterms:modified>
</cp:coreProperties>
</file>